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9C4" w:rsidRPr="00EF228C" w:rsidRDefault="009D3F05" w:rsidP="007A2DCA">
      <w:pPr>
        <w:spacing w:after="40" w:line="240" w:lineRule="auto"/>
        <w:ind w:left="142" w:hanging="851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5</w:t>
      </w:r>
      <w:bookmarkStart w:id="0" w:name="_GoBack"/>
      <w:bookmarkEnd w:id="0"/>
      <w:r w:rsidR="00100E41" w:rsidRPr="00EF228C">
        <w:rPr>
          <w:rFonts w:ascii="Times New Roman" w:hAnsi="Times New Roman" w:cs="Times New Roman"/>
          <w:lang w:val="en-US"/>
        </w:rPr>
        <w:t>.</w:t>
      </w:r>
      <w:r w:rsidR="008440B2" w:rsidRPr="00EF228C">
        <w:rPr>
          <w:rFonts w:ascii="Times New Roman" w:hAnsi="Times New Roman" w:cs="Times New Roman"/>
          <w:b/>
          <w:lang w:val="en-US"/>
        </w:rPr>
        <w:t xml:space="preserve"> </w:t>
      </w:r>
      <w:r w:rsidR="003756E8" w:rsidRPr="00EF228C">
        <w:rPr>
          <w:rFonts w:ascii="Times New Roman" w:hAnsi="Times New Roman" w:cs="Times New Roman"/>
          <w:lang w:val="en-US"/>
        </w:rPr>
        <w:t>The pe</w:t>
      </w:r>
      <w:r w:rsidR="008275FD" w:rsidRPr="00EF228C">
        <w:rPr>
          <w:rFonts w:ascii="Times New Roman" w:hAnsi="Times New Roman" w:cs="Times New Roman"/>
          <w:lang w:val="en-US"/>
        </w:rPr>
        <w:t xml:space="preserve">rcentage of </w:t>
      </w:r>
      <w:r w:rsidR="008F6AEC">
        <w:rPr>
          <w:rFonts w:ascii="Times New Roman" w:hAnsi="Times New Roman" w:cs="Times New Roman"/>
          <w:lang w:val="en-US"/>
        </w:rPr>
        <w:t>patients with moderate/severe</w:t>
      </w:r>
      <w:r w:rsidR="003756E8" w:rsidRPr="00EF228C">
        <w:rPr>
          <w:rFonts w:ascii="Times New Roman" w:hAnsi="Times New Roman" w:cs="Times New Roman"/>
          <w:lang w:val="en-US"/>
        </w:rPr>
        <w:t xml:space="preserve"> </w:t>
      </w:r>
      <w:r w:rsidR="000813B9" w:rsidRPr="00EF228C">
        <w:rPr>
          <w:rFonts w:ascii="Times New Roman" w:hAnsi="Times New Roman" w:cs="Times New Roman"/>
          <w:lang w:val="en-US"/>
        </w:rPr>
        <w:t>symptoms</w:t>
      </w:r>
      <w:r w:rsidR="008F6AEC">
        <w:rPr>
          <w:rFonts w:ascii="Times New Roman" w:hAnsi="Times New Roman" w:cs="Times New Roman"/>
          <w:lang w:val="en-US"/>
        </w:rPr>
        <w:t xml:space="preserve"> before RT, 3 and</w:t>
      </w:r>
      <w:r w:rsidR="00E2082F" w:rsidRPr="00EF228C">
        <w:rPr>
          <w:rFonts w:ascii="Times New Roman" w:hAnsi="Times New Roman" w:cs="Times New Roman"/>
          <w:lang w:val="en-US"/>
        </w:rPr>
        <w:t xml:space="preserve"> </w:t>
      </w:r>
      <w:r w:rsidR="00AD248C" w:rsidRPr="00EF228C">
        <w:rPr>
          <w:rFonts w:ascii="Times New Roman" w:hAnsi="Times New Roman" w:cs="Times New Roman"/>
          <w:lang w:val="en-US"/>
        </w:rPr>
        <w:t xml:space="preserve">12 </w:t>
      </w:r>
      <w:r w:rsidR="003F1BB8" w:rsidRPr="00EF228C">
        <w:rPr>
          <w:rFonts w:ascii="Times New Roman" w:hAnsi="Times New Roman" w:cs="Times New Roman"/>
          <w:lang w:val="en-US"/>
        </w:rPr>
        <w:t>months</w:t>
      </w:r>
      <w:r w:rsidR="00E2082F" w:rsidRPr="00EF228C">
        <w:rPr>
          <w:rFonts w:ascii="Times New Roman" w:hAnsi="Times New Roman" w:cs="Times New Roman"/>
          <w:lang w:val="en-US"/>
        </w:rPr>
        <w:t xml:space="preserve"> after RT in patients with primary uterine tumors</w:t>
      </w:r>
      <w:r w:rsidR="008275FD" w:rsidRPr="00EF228C">
        <w:rPr>
          <w:rFonts w:ascii="Times New Roman" w:hAnsi="Times New Roman" w:cs="Times New Roman"/>
          <w:lang w:val="en-US"/>
        </w:rPr>
        <w:t>.</w:t>
      </w:r>
      <w:r w:rsidR="00D65604" w:rsidRPr="00EF228C">
        <w:rPr>
          <w:rFonts w:ascii="Times New Roman" w:eastAsia="Times New Roman" w:hAnsi="Times New Roman" w:cs="Times New Roman"/>
          <w:b/>
          <w:bCs/>
          <w:color w:val="000000"/>
          <w:lang w:eastAsia="sv-SE"/>
        </w:rPr>
        <w:t xml:space="preserve"> </w:t>
      </w:r>
    </w:p>
    <w:tbl>
      <w:tblPr>
        <w:tblW w:w="15026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99"/>
        <w:gridCol w:w="521"/>
        <w:gridCol w:w="1912"/>
        <w:gridCol w:w="2126"/>
        <w:gridCol w:w="2268"/>
      </w:tblGrid>
      <w:tr w:rsidR="008F6AEC" w:rsidRPr="00D65604" w:rsidTr="008F6AEC">
        <w:trPr>
          <w:trHeight w:val="300"/>
        </w:trPr>
        <w:tc>
          <w:tcPr>
            <w:tcW w:w="819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Default="008F6AEC" w:rsidP="00D65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  <w:p w:rsidR="008F6AEC" w:rsidRDefault="008F6AEC" w:rsidP="00D65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  <w:p w:rsidR="008F6AEC" w:rsidRDefault="008F6AEC" w:rsidP="00D65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ENGOT EN-24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Questionaire</w:t>
            </w:r>
            <w:proofErr w:type="spellEnd"/>
          </w:p>
          <w:p w:rsidR="008F6AEC" w:rsidRDefault="008F6AEC" w:rsidP="00D65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  <w:p w:rsidR="008F6AEC" w:rsidRDefault="008F6AEC" w:rsidP="00D65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  <w:p w:rsidR="008F6AEC" w:rsidRPr="00D65604" w:rsidRDefault="008F6AEC" w:rsidP="00D656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Symptoms</w:t>
            </w:r>
          </w:p>
        </w:tc>
        <w:tc>
          <w:tcPr>
            <w:tcW w:w="5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806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9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806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</w:t>
            </w:r>
          </w:p>
        </w:tc>
      </w:tr>
      <w:tr w:rsidR="008F6AEC" w:rsidRPr="00D65604" w:rsidTr="008F6AEC">
        <w:trPr>
          <w:trHeight w:val="1052"/>
        </w:trPr>
        <w:tc>
          <w:tcPr>
            <w:tcW w:w="819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F6AEC" w:rsidRPr="00D65604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Pr="00D65604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Pr="00D65604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Pr="00D65604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N**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F6AEC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Pr="00D65604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B</w:t>
            </w: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efore RT start  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    </w:t>
            </w: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   </w:t>
            </w:r>
          </w:p>
          <w:p w:rsidR="008F6AEC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Pr="00D65604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            %*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F6AEC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3 months after RT</w:t>
            </w:r>
          </w:p>
          <w:p w:rsidR="008F6AEC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Pr="00D65604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%*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F6AEC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Default="008F6AEC" w:rsidP="008F6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Default="008F6AEC" w:rsidP="008F6A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12 months after RT              </w:t>
            </w:r>
          </w:p>
          <w:p w:rsidR="008F6AEC" w:rsidRDefault="008F6AEC" w:rsidP="00C05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</w:p>
          <w:p w:rsidR="008F6AEC" w:rsidRPr="00D65604" w:rsidRDefault="008F6AEC" w:rsidP="008F6A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                 </w:t>
            </w: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 xml:space="preserve">%* 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806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806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Urological</w:t>
            </w:r>
            <w:proofErr w:type="spellEnd"/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symptom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:rsidR="008F6AEC" w:rsidRPr="00D65604" w:rsidRDefault="008F6AEC" w:rsidP="00806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8F6AEC" w:rsidRPr="00D65604" w:rsidRDefault="008F6AEC" w:rsidP="00806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F6AEC" w:rsidRPr="00D65604" w:rsidRDefault="008F6AEC" w:rsidP="008062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When you felt the urge to pass urine, did you have to hurry to get to the toilet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7.9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passed urine frequently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.6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had leaking of urine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9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had pain or a burning feeling when passing urine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1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Lymphedema</w:t>
            </w:r>
            <w:proofErr w:type="spellEnd"/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symptom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had swelling in one or both legs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8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had heaviness in one or both legs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1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4.3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Gastrointestinal symptom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had any leakage of stools?  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been troubled by passing wind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4.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2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When you felt that you have to empty the bowel, did you need to hurry to visit the toilet?      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1.0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had cramps in your abdomen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3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had a bloated feeling in your abdomen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sv-SE"/>
              </w:rPr>
              <w:t>Pain in low back and pelvis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> </w:t>
            </w:r>
          </w:p>
        </w:tc>
      </w:tr>
      <w:tr w:rsidR="008F6AEC" w:rsidRPr="00D65604" w:rsidTr="008F6AEC">
        <w:trPr>
          <w:trHeight w:val="300"/>
        </w:trPr>
        <w:tc>
          <w:tcPr>
            <w:tcW w:w="8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val="en-US" w:eastAsia="sv-SE"/>
              </w:rPr>
              <w:t xml:space="preserve">   Have you had pain in your low back or in your pelvis?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F6AEC" w:rsidRPr="00D65604" w:rsidRDefault="008F6AEC" w:rsidP="00BE4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      </w:t>
            </w:r>
            <w:r w:rsidR="00AB509E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 xml:space="preserve">       </w:t>
            </w:r>
            <w:r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7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7.2</w:t>
            </w:r>
          </w:p>
        </w:tc>
      </w:tr>
      <w:tr w:rsidR="008F6AEC" w:rsidRPr="00D65604" w:rsidTr="008F6AEC">
        <w:trPr>
          <w:trHeight w:val="315"/>
        </w:trPr>
        <w:tc>
          <w:tcPr>
            <w:tcW w:w="8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6AEC" w:rsidRPr="00D65604" w:rsidRDefault="008F6AEC" w:rsidP="00A466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D65604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</w:tbl>
    <w:p w:rsidR="007A2DCA" w:rsidRDefault="00291126" w:rsidP="009658AA">
      <w:pPr>
        <w:spacing w:after="40" w:line="240" w:lineRule="auto"/>
        <w:ind w:left="-425" w:hanging="284"/>
        <w:rPr>
          <w:rFonts w:ascii="Times New Roman" w:hAnsi="Times New Roman" w:cs="Times New Roman"/>
          <w:lang w:val="en-US"/>
        </w:rPr>
      </w:pPr>
      <w:r w:rsidRPr="00D65604">
        <w:rPr>
          <w:rFonts w:ascii="Times New Roman" w:hAnsi="Times New Roman" w:cs="Times New Roman"/>
          <w:lang w:val="en-US"/>
        </w:rPr>
        <w:t>*The p</w:t>
      </w:r>
      <w:r w:rsidR="007A2DCA">
        <w:rPr>
          <w:rFonts w:ascii="Times New Roman" w:hAnsi="Times New Roman" w:cs="Times New Roman"/>
          <w:lang w:val="en-US"/>
        </w:rPr>
        <w:t>ercentage of patients with moderate/severe symptoms</w:t>
      </w:r>
      <w:r w:rsidRPr="00D65604">
        <w:rPr>
          <w:rFonts w:ascii="Times New Roman" w:hAnsi="Times New Roman" w:cs="Times New Roman"/>
          <w:lang w:val="en-US"/>
        </w:rPr>
        <w:t xml:space="preserve">. </w:t>
      </w:r>
    </w:p>
    <w:p w:rsidR="00291126" w:rsidRPr="00D65604" w:rsidRDefault="007A2DCA" w:rsidP="009658AA">
      <w:pPr>
        <w:spacing w:after="40" w:line="240" w:lineRule="auto"/>
        <w:ind w:left="-425" w:hanging="28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 w:rsidR="0075041D">
        <w:rPr>
          <w:rFonts w:ascii="Times New Roman" w:hAnsi="Times New Roman" w:cs="Times New Roman"/>
          <w:lang w:val="en-US"/>
        </w:rPr>
        <w:t xml:space="preserve">All data </w:t>
      </w:r>
      <w:r w:rsidR="00291126" w:rsidRPr="00D65604">
        <w:rPr>
          <w:rFonts w:ascii="Times New Roman" w:hAnsi="Times New Roman" w:cs="Times New Roman"/>
          <w:lang w:val="en-US"/>
        </w:rPr>
        <w:t xml:space="preserve">were </w:t>
      </w:r>
      <w:r>
        <w:rPr>
          <w:rFonts w:ascii="Times New Roman" w:hAnsi="Times New Roman" w:cs="Times New Roman"/>
          <w:lang w:val="en-US"/>
        </w:rPr>
        <w:t>based on matched cases</w:t>
      </w:r>
    </w:p>
    <w:p w:rsidR="008062A6" w:rsidRPr="006E66B4" w:rsidRDefault="008062A6" w:rsidP="006E66B4">
      <w:pPr>
        <w:spacing w:after="40" w:line="240" w:lineRule="auto"/>
        <w:ind w:left="142" w:hanging="710"/>
        <w:rPr>
          <w:rFonts w:ascii="Times New Roman" w:hAnsi="Times New Roman" w:cs="Times New Roman"/>
          <w:sz w:val="20"/>
          <w:szCs w:val="20"/>
          <w:lang w:val="en-US"/>
        </w:rPr>
      </w:pPr>
    </w:p>
    <w:p w:rsidR="00807DB4" w:rsidRPr="00293AE0" w:rsidRDefault="007A152A" w:rsidP="008F5B92">
      <w:pPr>
        <w:spacing w:after="40" w:line="240" w:lineRule="auto"/>
        <w:ind w:left="-425" w:firstLine="425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  </w:t>
      </w:r>
    </w:p>
    <w:sectPr w:rsidR="00807DB4" w:rsidRPr="00293AE0" w:rsidSect="00E2082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17" w:right="25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25217" w:rsidRDefault="00025217" w:rsidP="00025217">
      <w:pPr>
        <w:spacing w:after="0" w:line="240" w:lineRule="auto"/>
      </w:pPr>
      <w:r>
        <w:separator/>
      </w:r>
    </w:p>
  </w:endnote>
  <w:endnote w:type="continuationSeparator" w:id="0">
    <w:p w:rsidR="00025217" w:rsidRDefault="00025217" w:rsidP="000252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217" w:rsidRDefault="0002521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217" w:rsidRDefault="00025217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217" w:rsidRDefault="0002521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25217" w:rsidRDefault="00025217" w:rsidP="00025217">
      <w:pPr>
        <w:spacing w:after="0" w:line="240" w:lineRule="auto"/>
      </w:pPr>
      <w:r>
        <w:separator/>
      </w:r>
    </w:p>
  </w:footnote>
  <w:footnote w:type="continuationSeparator" w:id="0">
    <w:p w:rsidR="00025217" w:rsidRDefault="00025217" w:rsidP="000252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217" w:rsidRDefault="0002521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217" w:rsidRDefault="00025217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25217" w:rsidRDefault="00025217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217"/>
    <w:rsid w:val="00025217"/>
    <w:rsid w:val="00072F41"/>
    <w:rsid w:val="000813B9"/>
    <w:rsid w:val="000A5832"/>
    <w:rsid w:val="000B4724"/>
    <w:rsid w:val="000C320C"/>
    <w:rsid w:val="000E163A"/>
    <w:rsid w:val="00100E41"/>
    <w:rsid w:val="00291126"/>
    <w:rsid w:val="00293AE0"/>
    <w:rsid w:val="002C66A5"/>
    <w:rsid w:val="002E73E4"/>
    <w:rsid w:val="00315971"/>
    <w:rsid w:val="003756E8"/>
    <w:rsid w:val="00375F83"/>
    <w:rsid w:val="00376829"/>
    <w:rsid w:val="003E68D0"/>
    <w:rsid w:val="003F1BB8"/>
    <w:rsid w:val="004A3AD2"/>
    <w:rsid w:val="004C5738"/>
    <w:rsid w:val="005069C4"/>
    <w:rsid w:val="00515B9A"/>
    <w:rsid w:val="00546DEF"/>
    <w:rsid w:val="00566DEE"/>
    <w:rsid w:val="005918CB"/>
    <w:rsid w:val="005B3CD8"/>
    <w:rsid w:val="005D046E"/>
    <w:rsid w:val="006274FE"/>
    <w:rsid w:val="00660435"/>
    <w:rsid w:val="006B65CA"/>
    <w:rsid w:val="006D60D4"/>
    <w:rsid w:val="006E4BCC"/>
    <w:rsid w:val="006E66B4"/>
    <w:rsid w:val="007002F0"/>
    <w:rsid w:val="00745B68"/>
    <w:rsid w:val="0075041D"/>
    <w:rsid w:val="0076295C"/>
    <w:rsid w:val="007A152A"/>
    <w:rsid w:val="007A2DCA"/>
    <w:rsid w:val="007E0CCC"/>
    <w:rsid w:val="008062A6"/>
    <w:rsid w:val="00807DB4"/>
    <w:rsid w:val="008275FD"/>
    <w:rsid w:val="008440B2"/>
    <w:rsid w:val="008556BA"/>
    <w:rsid w:val="008C1FC6"/>
    <w:rsid w:val="008F5B92"/>
    <w:rsid w:val="008F6AEC"/>
    <w:rsid w:val="00954521"/>
    <w:rsid w:val="009658AA"/>
    <w:rsid w:val="009D3F05"/>
    <w:rsid w:val="00A24BD3"/>
    <w:rsid w:val="00A466CF"/>
    <w:rsid w:val="00A6701E"/>
    <w:rsid w:val="00AB509E"/>
    <w:rsid w:val="00AD248C"/>
    <w:rsid w:val="00BE437B"/>
    <w:rsid w:val="00C00556"/>
    <w:rsid w:val="00C05A13"/>
    <w:rsid w:val="00C10835"/>
    <w:rsid w:val="00C47533"/>
    <w:rsid w:val="00D65604"/>
    <w:rsid w:val="00E1539A"/>
    <w:rsid w:val="00E2082F"/>
    <w:rsid w:val="00E31267"/>
    <w:rsid w:val="00E91508"/>
    <w:rsid w:val="00EF228C"/>
    <w:rsid w:val="00F43E37"/>
    <w:rsid w:val="00F47F49"/>
    <w:rsid w:val="00FD173F"/>
    <w:rsid w:val="00FF5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C39621"/>
  <w15:docId w15:val="{9676B5A8-93A8-4A32-9A43-130019439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0252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025217"/>
  </w:style>
  <w:style w:type="paragraph" w:styleId="Sidfot">
    <w:name w:val="footer"/>
    <w:basedOn w:val="Normal"/>
    <w:link w:val="SidfotChar"/>
    <w:uiPriority w:val="99"/>
    <w:unhideWhenUsed/>
    <w:rsid w:val="000252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25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222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CC93CC-8B67-44A0-8D78-D79C401C0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32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mqvist Annika</dc:creator>
  <cp:lastModifiedBy>Holmqvist Annika</cp:lastModifiedBy>
  <cp:revision>6</cp:revision>
  <dcterms:created xsi:type="dcterms:W3CDTF">2020-10-19T11:04:00Z</dcterms:created>
  <dcterms:modified xsi:type="dcterms:W3CDTF">2021-01-11T12:33:00Z</dcterms:modified>
</cp:coreProperties>
</file>